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4090" w:rsidRDefault="00BA371E" w:rsidP="00042DC9">
      <w:pPr>
        <w:pStyle w:val="Title"/>
      </w:pPr>
      <w:r>
        <w:t xml:space="preserve">Search </w:t>
      </w:r>
      <w:r w:rsidR="00042DC9">
        <w:t>Strategy</w:t>
      </w:r>
    </w:p>
    <w:p w:rsidR="00BA371E" w:rsidRDefault="00BA371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6300"/>
        <w:gridCol w:w="1435"/>
      </w:tblGrid>
      <w:tr w:rsidR="00042DC9" w:rsidTr="00042DC9">
        <w:tc>
          <w:tcPr>
            <w:tcW w:w="1615" w:type="dxa"/>
          </w:tcPr>
          <w:p w:rsidR="00042DC9" w:rsidRDefault="00042DC9">
            <w:r>
              <w:t>Database</w:t>
            </w:r>
          </w:p>
        </w:tc>
        <w:tc>
          <w:tcPr>
            <w:tcW w:w="6300" w:type="dxa"/>
          </w:tcPr>
          <w:p w:rsidR="00042DC9" w:rsidRDefault="00042DC9">
            <w:r>
              <w:t>Search String</w:t>
            </w:r>
          </w:p>
        </w:tc>
        <w:tc>
          <w:tcPr>
            <w:tcW w:w="1435" w:type="dxa"/>
          </w:tcPr>
          <w:p w:rsidR="00042DC9" w:rsidRDefault="00042DC9">
            <w:r>
              <w:t>Number of results</w:t>
            </w:r>
          </w:p>
        </w:tc>
      </w:tr>
      <w:tr w:rsidR="00042DC9" w:rsidTr="00042DC9">
        <w:tc>
          <w:tcPr>
            <w:tcW w:w="1615" w:type="dxa"/>
          </w:tcPr>
          <w:p w:rsidR="00042DC9" w:rsidRDefault="00042DC9">
            <w:r>
              <w:t>PubMed</w:t>
            </w:r>
          </w:p>
          <w:p w:rsidR="00042DC9" w:rsidRDefault="00042DC9">
            <w:r>
              <w:t>2/22/2025</w:t>
            </w:r>
          </w:p>
        </w:tc>
        <w:tc>
          <w:tcPr>
            <w:tcW w:w="6300" w:type="dxa"/>
          </w:tcPr>
          <w:p w:rsidR="00042DC9" w:rsidRDefault="00042DC9" w:rsidP="00042DC9">
            <w:r w:rsidRPr="00BA371E">
              <w:t>("cranial fasciitis" OR ("nodular fasciitis" AND cranial) OR ("cranial fasciitis" AND scalp))</w:t>
            </w:r>
          </w:p>
        </w:tc>
        <w:tc>
          <w:tcPr>
            <w:tcW w:w="1435" w:type="dxa"/>
          </w:tcPr>
          <w:p w:rsidR="00042DC9" w:rsidRDefault="00042DC9">
            <w:r>
              <w:t>125</w:t>
            </w:r>
          </w:p>
        </w:tc>
      </w:tr>
      <w:tr w:rsidR="00042DC9" w:rsidTr="00042DC9">
        <w:tc>
          <w:tcPr>
            <w:tcW w:w="1615" w:type="dxa"/>
          </w:tcPr>
          <w:p w:rsidR="00042DC9" w:rsidRDefault="00042DC9">
            <w:r>
              <w:t>Scopus</w:t>
            </w:r>
          </w:p>
          <w:p w:rsidR="00042DC9" w:rsidRDefault="00042DC9">
            <w:r>
              <w:t>2/22/2025</w:t>
            </w:r>
          </w:p>
        </w:tc>
        <w:tc>
          <w:tcPr>
            <w:tcW w:w="6300" w:type="dxa"/>
          </w:tcPr>
          <w:p w:rsidR="00042DC9" w:rsidRDefault="00042DC9" w:rsidP="00042DC9">
            <w:r w:rsidRPr="00A603A2">
              <w:t>TITLE-ABS-KEY("cranial fasciitis" OR "cranial fasciitis AND skull" OR "nodular fasciitis AND cranial" OR "cranial fasciitis AND scalp")</w:t>
            </w:r>
          </w:p>
        </w:tc>
        <w:tc>
          <w:tcPr>
            <w:tcW w:w="1435" w:type="dxa"/>
          </w:tcPr>
          <w:p w:rsidR="00042DC9" w:rsidRDefault="00042DC9">
            <w:r>
              <w:t>123</w:t>
            </w:r>
          </w:p>
        </w:tc>
      </w:tr>
      <w:tr w:rsidR="00042DC9" w:rsidTr="00042DC9">
        <w:tc>
          <w:tcPr>
            <w:tcW w:w="1615" w:type="dxa"/>
          </w:tcPr>
          <w:p w:rsidR="00042DC9" w:rsidRDefault="00042DC9">
            <w:r>
              <w:t>EMBASE</w:t>
            </w:r>
          </w:p>
          <w:p w:rsidR="00042DC9" w:rsidRDefault="00042DC9">
            <w:r>
              <w:t>2/22/2025</w:t>
            </w:r>
          </w:p>
        </w:tc>
        <w:tc>
          <w:tcPr>
            <w:tcW w:w="6300" w:type="dxa"/>
          </w:tcPr>
          <w:p w:rsidR="00042DC9" w:rsidRDefault="00042DC9" w:rsidP="00042DC9">
            <w:r w:rsidRPr="00A603A2">
              <w:t>('cranial fasciitis' OR 'cranial fasciitis AND skull' OR 'nodular fasciitis AND cranial' OR 'cranial fasciitis AND scalp')</w:t>
            </w:r>
          </w:p>
        </w:tc>
        <w:tc>
          <w:tcPr>
            <w:tcW w:w="1435" w:type="dxa"/>
          </w:tcPr>
          <w:p w:rsidR="00042DC9" w:rsidRDefault="00042DC9">
            <w:r>
              <w:t>128</w:t>
            </w:r>
          </w:p>
        </w:tc>
      </w:tr>
      <w:tr w:rsidR="00042DC9" w:rsidTr="00042DC9">
        <w:tc>
          <w:tcPr>
            <w:tcW w:w="1615" w:type="dxa"/>
          </w:tcPr>
          <w:p w:rsidR="00042DC9" w:rsidRDefault="00042DC9">
            <w:r>
              <w:t>Web of Science</w:t>
            </w:r>
          </w:p>
          <w:p w:rsidR="00042DC9" w:rsidRDefault="00042DC9">
            <w:r>
              <w:t>2/22/2025</w:t>
            </w:r>
          </w:p>
        </w:tc>
        <w:tc>
          <w:tcPr>
            <w:tcW w:w="6300" w:type="dxa"/>
          </w:tcPr>
          <w:p w:rsidR="00042DC9" w:rsidRPr="00A603A2" w:rsidRDefault="00042DC9" w:rsidP="00042DC9">
            <w:r w:rsidRPr="00A603A2">
              <w:t>TS=("cranial fasciitis" OR "cranial fasciitis AND skull" OR "nodular fasciitis AND cranial" OR "cranial fasciitis AND scalp")</w:t>
            </w:r>
          </w:p>
        </w:tc>
        <w:tc>
          <w:tcPr>
            <w:tcW w:w="1435" w:type="dxa"/>
          </w:tcPr>
          <w:p w:rsidR="00042DC9" w:rsidRDefault="00042DC9">
            <w:r>
              <w:t>121</w:t>
            </w:r>
          </w:p>
        </w:tc>
      </w:tr>
      <w:tr w:rsidR="00042DC9" w:rsidTr="00042DC9">
        <w:tc>
          <w:tcPr>
            <w:tcW w:w="1615" w:type="dxa"/>
          </w:tcPr>
          <w:p w:rsidR="00042DC9" w:rsidRDefault="00042DC9">
            <w:r>
              <w:t>Google Scholar</w:t>
            </w:r>
          </w:p>
          <w:p w:rsidR="00042DC9" w:rsidRDefault="00042DC9">
            <w:r>
              <w:t>2/22/2025</w:t>
            </w:r>
          </w:p>
        </w:tc>
        <w:tc>
          <w:tcPr>
            <w:tcW w:w="6300" w:type="dxa"/>
          </w:tcPr>
          <w:p w:rsidR="00042DC9" w:rsidRDefault="00042DC9" w:rsidP="00042DC9">
            <w:r w:rsidRPr="00A603A2">
              <w:t>"cranial fasciitis" OR "cranial fasciitis AND skull" OR "nodular fasciitis AND cranial" OR "cranial fasciitis AND scalp"</w:t>
            </w:r>
          </w:p>
          <w:p w:rsidR="00042DC9" w:rsidRPr="00A603A2" w:rsidRDefault="00042DC9" w:rsidP="00042DC9"/>
        </w:tc>
        <w:tc>
          <w:tcPr>
            <w:tcW w:w="1435" w:type="dxa"/>
          </w:tcPr>
          <w:p w:rsidR="00042DC9" w:rsidRDefault="00042DC9">
            <w:r>
              <w:t>678</w:t>
            </w:r>
          </w:p>
        </w:tc>
      </w:tr>
    </w:tbl>
    <w:p w:rsidR="00042DC9" w:rsidRDefault="00042DC9"/>
    <w:p w:rsidR="00042DC9" w:rsidRDefault="00042DC9"/>
    <w:p w:rsidR="00A603A2" w:rsidRDefault="00A603A2"/>
    <w:p w:rsidR="00BA371E" w:rsidRDefault="00BA371E"/>
    <w:p w:rsidR="006670BF" w:rsidRDefault="006670BF">
      <w:bookmarkStart w:id="0" w:name="_GoBack"/>
      <w:bookmarkEnd w:id="0"/>
    </w:p>
    <w:sectPr w:rsidR="006670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71E"/>
    <w:rsid w:val="0000267F"/>
    <w:rsid w:val="00011820"/>
    <w:rsid w:val="00042DC9"/>
    <w:rsid w:val="00046337"/>
    <w:rsid w:val="00071E7E"/>
    <w:rsid w:val="000961D6"/>
    <w:rsid w:val="000D492F"/>
    <w:rsid w:val="00131C17"/>
    <w:rsid w:val="001375BB"/>
    <w:rsid w:val="001406D2"/>
    <w:rsid w:val="00143739"/>
    <w:rsid w:val="001A5521"/>
    <w:rsid w:val="001B0F66"/>
    <w:rsid w:val="001B1485"/>
    <w:rsid w:val="001B74F8"/>
    <w:rsid w:val="00227FD8"/>
    <w:rsid w:val="002402A7"/>
    <w:rsid w:val="00245D32"/>
    <w:rsid w:val="00253366"/>
    <w:rsid w:val="002735C1"/>
    <w:rsid w:val="00275D2D"/>
    <w:rsid w:val="002B409A"/>
    <w:rsid w:val="002E12C0"/>
    <w:rsid w:val="00315DCE"/>
    <w:rsid w:val="00383B7E"/>
    <w:rsid w:val="00397628"/>
    <w:rsid w:val="003C379A"/>
    <w:rsid w:val="003F50CA"/>
    <w:rsid w:val="004159C6"/>
    <w:rsid w:val="0049177A"/>
    <w:rsid w:val="004A0A4D"/>
    <w:rsid w:val="004A2453"/>
    <w:rsid w:val="004D2823"/>
    <w:rsid w:val="00566148"/>
    <w:rsid w:val="00582B22"/>
    <w:rsid w:val="005A4090"/>
    <w:rsid w:val="005B2FEA"/>
    <w:rsid w:val="005C6B7C"/>
    <w:rsid w:val="005E0BC5"/>
    <w:rsid w:val="00637E2F"/>
    <w:rsid w:val="00643FB1"/>
    <w:rsid w:val="00644B8B"/>
    <w:rsid w:val="006670BF"/>
    <w:rsid w:val="006B4AB0"/>
    <w:rsid w:val="00703BFF"/>
    <w:rsid w:val="00710CC2"/>
    <w:rsid w:val="0073337E"/>
    <w:rsid w:val="007422DF"/>
    <w:rsid w:val="007537EB"/>
    <w:rsid w:val="007564F4"/>
    <w:rsid w:val="00762F81"/>
    <w:rsid w:val="0077663D"/>
    <w:rsid w:val="007965DD"/>
    <w:rsid w:val="007A651E"/>
    <w:rsid w:val="007B492C"/>
    <w:rsid w:val="007C09AB"/>
    <w:rsid w:val="007D5588"/>
    <w:rsid w:val="007F2651"/>
    <w:rsid w:val="007F60ED"/>
    <w:rsid w:val="007F6B2E"/>
    <w:rsid w:val="0083206A"/>
    <w:rsid w:val="008733EF"/>
    <w:rsid w:val="00873560"/>
    <w:rsid w:val="008A71C8"/>
    <w:rsid w:val="009064BC"/>
    <w:rsid w:val="00966E13"/>
    <w:rsid w:val="0097618B"/>
    <w:rsid w:val="009E37F0"/>
    <w:rsid w:val="00A25644"/>
    <w:rsid w:val="00A603A2"/>
    <w:rsid w:val="00A75D4A"/>
    <w:rsid w:val="00AB3BA6"/>
    <w:rsid w:val="00B27617"/>
    <w:rsid w:val="00B37422"/>
    <w:rsid w:val="00B462FD"/>
    <w:rsid w:val="00B463EC"/>
    <w:rsid w:val="00B659FF"/>
    <w:rsid w:val="00B70738"/>
    <w:rsid w:val="00B82673"/>
    <w:rsid w:val="00B951D9"/>
    <w:rsid w:val="00BA371E"/>
    <w:rsid w:val="00BC183C"/>
    <w:rsid w:val="00BF4085"/>
    <w:rsid w:val="00C01B74"/>
    <w:rsid w:val="00C270C2"/>
    <w:rsid w:val="00C51CBC"/>
    <w:rsid w:val="00C55D54"/>
    <w:rsid w:val="00C75A87"/>
    <w:rsid w:val="00CB45DA"/>
    <w:rsid w:val="00CC0BC6"/>
    <w:rsid w:val="00CD1D3D"/>
    <w:rsid w:val="00CD33BC"/>
    <w:rsid w:val="00CE522F"/>
    <w:rsid w:val="00D37258"/>
    <w:rsid w:val="00D4321F"/>
    <w:rsid w:val="00D55816"/>
    <w:rsid w:val="00D676DF"/>
    <w:rsid w:val="00D7363B"/>
    <w:rsid w:val="00DC154E"/>
    <w:rsid w:val="00DF1E34"/>
    <w:rsid w:val="00DF67E5"/>
    <w:rsid w:val="00E075EE"/>
    <w:rsid w:val="00E32471"/>
    <w:rsid w:val="00E337B6"/>
    <w:rsid w:val="00E61C1B"/>
    <w:rsid w:val="00E63570"/>
    <w:rsid w:val="00E64D50"/>
    <w:rsid w:val="00F02378"/>
    <w:rsid w:val="00F07C26"/>
    <w:rsid w:val="00F25405"/>
    <w:rsid w:val="00F3508C"/>
    <w:rsid w:val="00FB1951"/>
    <w:rsid w:val="00FD1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F85A4"/>
  <w15:chartTrackingRefBased/>
  <w15:docId w15:val="{DE38519A-679C-D046-91D7-D918CD2DA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42DC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2D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042D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a Behjati</dc:creator>
  <cp:keywords/>
  <dc:description/>
  <cp:lastModifiedBy>Arden Marie Badon</cp:lastModifiedBy>
  <cp:revision>3</cp:revision>
  <dcterms:created xsi:type="dcterms:W3CDTF">2025-07-09T00:57:00Z</dcterms:created>
  <dcterms:modified xsi:type="dcterms:W3CDTF">2025-07-16T09:13:00Z</dcterms:modified>
</cp:coreProperties>
</file>